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4858" w:rsidRDefault="00945D7C" w:rsidP="003414D8">
      <w:pPr>
        <w:ind w:right="63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Additional file</w:t>
      </w:r>
      <w:r w:rsidR="00E452FD">
        <w:rPr>
          <w:rFonts w:ascii="Times New Roman" w:hAnsi="Times New Roman" w:cs="Times New Roman"/>
          <w:b/>
        </w:rPr>
        <w:t xml:space="preserve"> 1</w:t>
      </w:r>
      <w:r>
        <w:rPr>
          <w:rFonts w:ascii="Times New Roman" w:hAnsi="Times New Roman" w:cs="Times New Roman"/>
          <w:b/>
        </w:rPr>
        <w:t>:</w:t>
      </w:r>
      <w:r w:rsidR="004C4858">
        <w:rPr>
          <w:rFonts w:ascii="Times New Roman" w:hAnsi="Times New Roman" w:cs="Times New Roman"/>
          <w:b/>
        </w:rPr>
        <w:t xml:space="preserve"> </w:t>
      </w:r>
      <w:r w:rsidR="004C4858" w:rsidRPr="00CC4DA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4C4858">
        <w:rPr>
          <w:rFonts w:ascii="Times New Roman" w:hAnsi="Times New Roman" w:cs="Times New Roman"/>
          <w:b/>
        </w:rPr>
        <w:t xml:space="preserve">1 </w:t>
      </w:r>
      <w:r w:rsidR="004C4858">
        <w:rPr>
          <w:rFonts w:ascii="Times New Roman" w:hAnsi="Times New Roman" w:cs="Times New Roman"/>
        </w:rPr>
        <w:t xml:space="preserve">Number and proportion of </w:t>
      </w:r>
      <w:r w:rsidR="004C4858" w:rsidRPr="00874DC3">
        <w:rPr>
          <w:rFonts w:ascii="Times New Roman" w:hAnsi="Times New Roman" w:cs="Times New Roman"/>
          <w:i/>
        </w:rPr>
        <w:t>P. vivax</w:t>
      </w:r>
      <w:r w:rsidR="004C4858">
        <w:rPr>
          <w:rFonts w:ascii="Times New Roman" w:hAnsi="Times New Roman" w:cs="Times New Roman"/>
        </w:rPr>
        <w:t xml:space="preserve"> and </w:t>
      </w:r>
      <w:r w:rsidR="004C4858" w:rsidRPr="00874DC3">
        <w:rPr>
          <w:rFonts w:ascii="Times New Roman" w:hAnsi="Times New Roman" w:cs="Times New Roman"/>
          <w:i/>
        </w:rPr>
        <w:t>P. falciparum</w:t>
      </w:r>
      <w:r w:rsidR="004C4858">
        <w:rPr>
          <w:rFonts w:ascii="Times New Roman" w:hAnsi="Times New Roman" w:cs="Times New Roman"/>
        </w:rPr>
        <w:t xml:space="preserve"> infections detected in children</w:t>
      </w:r>
      <w:r w:rsidR="00275011">
        <w:rPr>
          <w:rFonts w:ascii="Times New Roman" w:hAnsi="Times New Roman" w:cs="Times New Roman"/>
        </w:rPr>
        <w:t xml:space="preserve"> (aged 0-5), </w:t>
      </w:r>
      <w:r w:rsidR="004C4858">
        <w:rPr>
          <w:rFonts w:ascii="Times New Roman" w:hAnsi="Times New Roman" w:cs="Times New Roman"/>
        </w:rPr>
        <w:t>adolescents (</w:t>
      </w:r>
      <w:r w:rsidR="00275011">
        <w:rPr>
          <w:rFonts w:ascii="Times New Roman" w:hAnsi="Times New Roman" w:cs="Times New Roman"/>
        </w:rPr>
        <w:t>6-</w:t>
      </w:r>
      <w:r w:rsidR="004C4858">
        <w:rPr>
          <w:rFonts w:ascii="Times New Roman" w:hAnsi="Times New Roman" w:cs="Times New Roman"/>
        </w:rPr>
        <w:t>18)</w:t>
      </w:r>
      <w:r w:rsidR="00275011">
        <w:rPr>
          <w:rFonts w:ascii="Times New Roman" w:hAnsi="Times New Roman" w:cs="Times New Roman"/>
        </w:rPr>
        <w:t>,</w:t>
      </w:r>
      <w:r w:rsidR="004C4858">
        <w:rPr>
          <w:rFonts w:ascii="Times New Roman" w:hAnsi="Times New Roman" w:cs="Times New Roman"/>
        </w:rPr>
        <w:t xml:space="preserve"> and adults (aged </w:t>
      </w:r>
      <w:r w:rsidR="00275011">
        <w:rPr>
          <w:rFonts w:ascii="Times New Roman" w:hAnsi="Times New Roman" w:cs="Times New Roman"/>
        </w:rPr>
        <w:t>above 18</w:t>
      </w:r>
      <w:bookmarkStart w:id="0" w:name="_GoBack"/>
      <w:bookmarkEnd w:id="0"/>
      <w:r w:rsidR="004C4858">
        <w:rPr>
          <w:rFonts w:ascii="Times New Roman" w:hAnsi="Times New Roman" w:cs="Times New Roman"/>
        </w:rPr>
        <w:t xml:space="preserve">) among the clinical samples collected from the six health centers or hospitals. </w:t>
      </w:r>
    </w:p>
    <w:p w:rsidR="00973FFC" w:rsidRPr="003414D8" w:rsidRDefault="00973FFC" w:rsidP="003414D8">
      <w:pPr>
        <w:ind w:right="630"/>
        <w:rPr>
          <w:rFonts w:ascii="Times New Roman" w:hAnsi="Times New Roman" w:cs="Times New Roman"/>
        </w:rPr>
      </w:pPr>
    </w:p>
    <w:tbl>
      <w:tblPr>
        <w:tblW w:w="11985" w:type="dxa"/>
        <w:tblInd w:w="93" w:type="dxa"/>
        <w:tblLayout w:type="fixed"/>
        <w:tblLook w:val="04A0"/>
      </w:tblPr>
      <w:tblGrid>
        <w:gridCol w:w="1300"/>
        <w:gridCol w:w="2225"/>
        <w:gridCol w:w="1620"/>
        <w:gridCol w:w="3060"/>
        <w:gridCol w:w="3780"/>
      </w:tblGrid>
      <w:tr w:rsidR="004C4858" w:rsidRPr="002F64EB" w:rsidTr="00D4550C">
        <w:trPr>
          <w:trHeight w:val="280"/>
        </w:trPr>
        <w:tc>
          <w:tcPr>
            <w:tcW w:w="130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Locality</w:t>
            </w:r>
          </w:p>
        </w:tc>
        <w:tc>
          <w:tcPr>
            <w:tcW w:w="2225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62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Sample size</w:t>
            </w:r>
          </w:p>
        </w:tc>
        <w:tc>
          <w:tcPr>
            <w:tcW w:w="306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iCs/>
                <w:color w:val="000000"/>
              </w:rPr>
              <w:t xml:space="preserve">Number of </w:t>
            </w:r>
            <w:r w:rsidRPr="002F64EB">
              <w:rPr>
                <w:rFonts w:ascii="Times" w:eastAsia="Times New Roman" w:hAnsi="Times" w:cs="Times New Roman"/>
                <w:i/>
                <w:iCs/>
                <w:color w:val="000000"/>
              </w:rPr>
              <w:t>P. vivax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 infection</w:t>
            </w:r>
          </w:p>
        </w:tc>
        <w:tc>
          <w:tcPr>
            <w:tcW w:w="3780" w:type="dxa"/>
            <w:tcBorders>
              <w:top w:val="single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iCs/>
                <w:color w:val="000000"/>
              </w:rPr>
              <w:t xml:space="preserve">Number of </w:t>
            </w:r>
            <w:r w:rsidRPr="002F64EB">
              <w:rPr>
                <w:rFonts w:ascii="Times" w:eastAsia="Times New Roman" w:hAnsi="Times" w:cs="Times New Roman"/>
                <w:i/>
                <w:iCs/>
                <w:color w:val="000000"/>
              </w:rPr>
              <w:t>P. falciparum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 infection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 </w:t>
            </w:r>
          </w:p>
        </w:tc>
      </w:tr>
      <w:tr w:rsidR="004C4858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Bure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4C4858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858" w:rsidRPr="002F64EB" w:rsidRDefault="004C4858" w:rsidP="004C4858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ged 0-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858" w:rsidRPr="002F64EB" w:rsidRDefault="00B53183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858" w:rsidRPr="002F64EB" w:rsidRDefault="00B53183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 (100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C4858" w:rsidRPr="002F64EB" w:rsidRDefault="00D10347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 (0%)</w:t>
            </w:r>
          </w:p>
        </w:tc>
      </w:tr>
      <w:tr w:rsidR="004C4858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4C4858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-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B53183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2</w:t>
            </w:r>
            <w:r w:rsidR="00B53183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B53183" w:rsidP="00B53183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5</w:t>
            </w:r>
            <w:r w:rsidR="004C4858" w:rsidRPr="002F64EB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>
              <w:rPr>
                <w:rFonts w:ascii="Times" w:eastAsia="Times New Roman" w:hAnsi="Times" w:cs="Times New Roman"/>
                <w:color w:val="000000"/>
              </w:rPr>
              <w:t>62.5</w:t>
            </w:r>
            <w:r w:rsidR="004C4858"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9 (45%)</w:t>
            </w:r>
          </w:p>
        </w:tc>
      </w:tr>
      <w:tr w:rsidR="004C4858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4C4858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gt;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1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3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7 (53.1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9 (59.4%)</w:t>
            </w:r>
          </w:p>
        </w:tc>
      </w:tr>
      <w:tr w:rsidR="004C4858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Halaba</w:t>
            </w: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FC00E5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0E5" w:rsidRPr="002F64EB" w:rsidRDefault="00FC00E5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0E5" w:rsidRPr="002F64EB" w:rsidRDefault="00FC00E5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ged 0-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0E5" w:rsidRPr="002F64EB" w:rsidRDefault="00353A66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0E5" w:rsidRPr="002F64EB" w:rsidRDefault="00344BAC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 (28.6%)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FC00E5" w:rsidRPr="002F64EB" w:rsidRDefault="002C5F95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 (0%)</w:t>
            </w:r>
          </w:p>
        </w:tc>
      </w:tr>
      <w:tr w:rsidR="00FC00E5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-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353A66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3</w:t>
            </w:r>
            <w:r w:rsidR="00353A66">
              <w:rPr>
                <w:rFonts w:ascii="Times" w:eastAsia="Times New Roman" w:hAnsi="Times" w:cs="Times New Roman"/>
                <w:color w:val="000000"/>
              </w:rPr>
              <w:t>1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CC120C" w:rsidP="00CC12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</w:t>
            </w:r>
            <w:r w:rsidR="00FC00E5" w:rsidRPr="002F64EB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>
              <w:rPr>
                <w:rFonts w:ascii="Times" w:eastAsia="Times New Roman" w:hAnsi="Times" w:cs="Times New Roman"/>
                <w:color w:val="000000"/>
              </w:rPr>
              <w:t>9.7</w:t>
            </w:r>
            <w:r w:rsidR="00FC00E5"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3 (7.9%)</w:t>
            </w:r>
          </w:p>
        </w:tc>
      </w:tr>
      <w:tr w:rsidR="00FC00E5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4C4858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gt;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18 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48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8 (16.7%)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00E5" w:rsidRPr="002F64EB" w:rsidRDefault="00FC00E5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2 (4.2%)</w:t>
            </w:r>
          </w:p>
        </w:tc>
      </w:tr>
      <w:tr w:rsidR="004C4858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Jimm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BD2D4D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D4D" w:rsidRPr="002F64EB" w:rsidRDefault="00BD2D4D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D4D" w:rsidRPr="002F64EB" w:rsidRDefault="00BD2D4D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ged 0-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D4D" w:rsidRPr="002F64EB" w:rsidRDefault="00EC493D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D4D" w:rsidRPr="002F64EB" w:rsidRDefault="00EC493D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3 (60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D2D4D" w:rsidRPr="002F64EB" w:rsidRDefault="008B4903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 (40%)</w:t>
            </w:r>
          </w:p>
        </w:tc>
      </w:tr>
      <w:tr w:rsidR="00BD2D4D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BD2D4D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BD2D4D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-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BD2D4D" w:rsidP="00EC493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</w:t>
            </w:r>
            <w:r w:rsidR="00EC493D">
              <w:rPr>
                <w:rFonts w:ascii="Times" w:eastAsia="Times New Roman" w:hAnsi="Times" w:cs="Times New Roman"/>
                <w:color w:val="000000"/>
              </w:rPr>
              <w:t>2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EC493D" w:rsidP="00EC493D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  <w:r w:rsidR="00BD2D4D" w:rsidRPr="002F64EB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>
              <w:rPr>
                <w:rFonts w:ascii="Times" w:eastAsia="Times New Roman" w:hAnsi="Times" w:cs="Times New Roman"/>
                <w:color w:val="000000"/>
              </w:rPr>
              <w:t>41.7</w:t>
            </w:r>
            <w:r w:rsidR="00BD2D4D"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8B4903" w:rsidP="008B4903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  <w:r w:rsidR="00BD2D4D" w:rsidRPr="002F64EB">
              <w:rPr>
                <w:rFonts w:ascii="Times" w:eastAsia="Times New Roman" w:hAnsi="Times" w:cs="Times New Roman"/>
                <w:color w:val="000000"/>
              </w:rPr>
              <w:t xml:space="preserve"> (41.</w:t>
            </w:r>
            <w:r>
              <w:rPr>
                <w:rFonts w:ascii="Times" w:eastAsia="Times New Roman" w:hAnsi="Times" w:cs="Times New Roman"/>
                <w:color w:val="000000"/>
              </w:rPr>
              <w:t>7</w:t>
            </w:r>
            <w:r w:rsidR="00BD2D4D"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  <w:tr w:rsidR="00BD2D4D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BD2D4D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BD2D4D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gt;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1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BD2D4D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3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BD2D4D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6 (46.2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D2D4D" w:rsidRPr="002F64EB" w:rsidRDefault="00BD2D4D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5 (38.5%)</w:t>
            </w:r>
          </w:p>
        </w:tc>
      </w:tr>
      <w:tr w:rsidR="004C4858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Mankush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E30735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735" w:rsidRPr="002F64EB" w:rsidRDefault="00E30735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735" w:rsidRPr="002F64EB" w:rsidRDefault="00E30735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ged 0-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735" w:rsidRPr="002F64EB" w:rsidRDefault="00BA7986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735" w:rsidRPr="002F64EB" w:rsidRDefault="00BA7986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0 (0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E30735" w:rsidRPr="002F64EB" w:rsidRDefault="001627B2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 (57.1%)</w:t>
            </w:r>
          </w:p>
        </w:tc>
      </w:tr>
      <w:tr w:rsidR="00E30735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-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BA7986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7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BA7986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3 (</w:t>
            </w:r>
            <w:r w:rsidR="00BA7986">
              <w:rPr>
                <w:rFonts w:ascii="Times" w:eastAsia="Times New Roman" w:hAnsi="Times" w:cs="Times New Roman"/>
                <w:color w:val="000000"/>
              </w:rPr>
              <w:t>17.6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1627B2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</w:t>
            </w:r>
            <w:r w:rsidR="001627B2">
              <w:rPr>
                <w:rFonts w:ascii="Times" w:eastAsia="Times New Roman" w:hAnsi="Times" w:cs="Times New Roman"/>
                <w:color w:val="000000"/>
              </w:rPr>
              <w:t>4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1627B2">
              <w:rPr>
                <w:rFonts w:ascii="Times" w:eastAsia="Times New Roman" w:hAnsi="Times" w:cs="Times New Roman"/>
                <w:color w:val="000000"/>
              </w:rPr>
              <w:t>82.4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  <w:tr w:rsidR="00E30735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gt;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1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26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3 (11.5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30735" w:rsidRPr="002F64EB" w:rsidRDefault="00E30735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6 (61.5%)</w:t>
            </w:r>
          </w:p>
        </w:tc>
      </w:tr>
      <w:tr w:rsidR="004C4858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Metehara</w:t>
            </w: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2F64EB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CA74BA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74BA" w:rsidRPr="002F64EB" w:rsidRDefault="00CA74BA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74BA" w:rsidRPr="002F64EB" w:rsidRDefault="00CA74BA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ged 0-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74BA" w:rsidRPr="002F64EB" w:rsidRDefault="00D4550C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9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74BA" w:rsidRPr="002F64EB" w:rsidRDefault="00C10D60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 (22.2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A74BA" w:rsidRPr="002F64EB" w:rsidRDefault="000106FA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 (88.9%)</w:t>
            </w:r>
          </w:p>
        </w:tc>
      </w:tr>
      <w:tr w:rsidR="00CA74BA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CA74BA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CA74BA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-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D4550C" w:rsidP="00973BC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</w:t>
            </w:r>
            <w:r w:rsidR="00973BCD">
              <w:rPr>
                <w:rFonts w:ascii="Times" w:eastAsia="Times New Roman" w:hAnsi="Times" w:cs="Times New Roman"/>
                <w:color w:val="000000"/>
              </w:rPr>
              <w:t>0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0F4587" w:rsidP="00973BCD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8</w:t>
            </w:r>
            <w:r w:rsidR="00CA74BA" w:rsidRPr="002F64EB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973BCD">
              <w:rPr>
                <w:rFonts w:ascii="Times" w:eastAsia="Times New Roman" w:hAnsi="Times" w:cs="Times New Roman"/>
                <w:color w:val="000000"/>
              </w:rPr>
              <w:t>40</w:t>
            </w:r>
            <w:r w:rsidR="00CA74BA"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0106FA" w:rsidP="000106FA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9</w:t>
            </w:r>
            <w:r w:rsidR="00CA74BA" w:rsidRPr="002F64EB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>
              <w:rPr>
                <w:rFonts w:ascii="Times" w:eastAsia="Times New Roman" w:hAnsi="Times" w:cs="Times New Roman"/>
                <w:color w:val="000000"/>
              </w:rPr>
              <w:t>95</w:t>
            </w:r>
            <w:r w:rsidR="00CA74BA"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  <w:tr w:rsidR="00CA74BA" w:rsidRPr="002F64EB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CA74BA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CA74BA" w:rsidP="00D4550C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&gt;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18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CA74BA" w:rsidP="00973BCD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2</w:t>
            </w:r>
            <w:r w:rsidR="00973BCD">
              <w:rPr>
                <w:rFonts w:ascii="Times" w:eastAsia="Times New Roman" w:hAnsi="Times" w:cs="Times New Roman"/>
                <w:color w:val="000000"/>
              </w:rPr>
              <w:t>4</w:t>
            </w:r>
          </w:p>
        </w:tc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CA74BA" w:rsidP="00973BCD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8 (</w:t>
            </w:r>
            <w:r w:rsidR="00973BCD">
              <w:rPr>
                <w:rFonts w:ascii="Times" w:eastAsia="Times New Roman" w:hAnsi="Times" w:cs="Times New Roman"/>
                <w:color w:val="000000"/>
              </w:rPr>
              <w:t>33.3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A74BA" w:rsidRPr="002F64EB" w:rsidRDefault="00CA74BA" w:rsidP="008807D3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8 (</w:t>
            </w:r>
            <w:r w:rsidR="008807D3">
              <w:rPr>
                <w:rFonts w:ascii="Times" w:eastAsia="Times New Roman" w:hAnsi="Times" w:cs="Times New Roman"/>
                <w:color w:val="000000"/>
              </w:rPr>
              <w:t>75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  <w:tr w:rsidR="00811EDA" w:rsidRPr="002F64EB" w:rsidTr="00806F5F">
        <w:trPr>
          <w:trHeight w:val="280"/>
        </w:trPr>
        <w:tc>
          <w:tcPr>
            <w:tcW w:w="35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Sho</w:t>
            </w:r>
            <w:r w:rsidRPr="000110FE">
              <w:rPr>
                <w:rFonts w:ascii="Times" w:eastAsia="Times New Roman" w:hAnsi="Times" w:cs="Times New Roman"/>
                <w:color w:val="000000"/>
              </w:rPr>
              <w:t>wa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 </w:t>
            </w:r>
            <w:r w:rsidRPr="000110FE">
              <w:rPr>
                <w:rFonts w:ascii="Times" w:eastAsia="Times New Roman" w:hAnsi="Times" w:cs="Times New Roman"/>
                <w:color w:val="000000"/>
              </w:rPr>
              <w:t>R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obit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811EDA" w:rsidRPr="002F64EB" w:rsidTr="00806F5F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806F5F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806F5F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Aged 0-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806F5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806F5F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 (20%)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806F5F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4 (80%)</w:t>
            </w:r>
          </w:p>
        </w:tc>
      </w:tr>
      <w:tr w:rsidR="00811EDA" w:rsidRPr="002F64EB" w:rsidTr="00806F5F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6-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15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 (3</w:t>
            </w:r>
            <w:r>
              <w:rPr>
                <w:rFonts w:ascii="Times" w:eastAsia="Times New Roman" w:hAnsi="Times" w:cs="Times New Roman"/>
                <w:color w:val="000000"/>
              </w:rPr>
              <w:t>3.3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</w:rPr>
              <w:t>1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 (7</w:t>
            </w:r>
            <w:r>
              <w:rPr>
                <w:rFonts w:ascii="Times" w:eastAsia="Times New Roman" w:hAnsi="Times" w:cs="Times New Roman"/>
                <w:color w:val="000000"/>
              </w:rPr>
              <w:t>3.3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  <w:tr w:rsidR="00811EDA" w:rsidRPr="002F64EB" w:rsidTr="00806F5F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 New Roman" w:hAnsi="Times New Roman" w:cs="Times New Roman"/>
              </w:rPr>
              <w:t>&gt;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06F5F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21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11EDA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>
              <w:rPr>
                <w:rFonts w:ascii="Times" w:eastAsia="Times New Roman" w:hAnsi="Times" w:cs="Times New Roman"/>
                <w:color w:val="000000"/>
              </w:rPr>
              <w:t>5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>
              <w:rPr>
                <w:rFonts w:ascii="Times" w:eastAsia="Times New Roman" w:hAnsi="Times" w:cs="Times New Roman"/>
                <w:color w:val="000000"/>
              </w:rPr>
              <w:t>23.8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1EDA" w:rsidRPr="002F64EB" w:rsidRDefault="00811EDA" w:rsidP="00811EDA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2F64EB">
              <w:rPr>
                <w:rFonts w:ascii="Times" w:eastAsia="Times New Roman" w:hAnsi="Times" w:cs="Times New Roman"/>
                <w:color w:val="000000"/>
              </w:rPr>
              <w:t>1</w:t>
            </w:r>
            <w:r>
              <w:rPr>
                <w:rFonts w:ascii="Times" w:eastAsia="Times New Roman" w:hAnsi="Times" w:cs="Times New Roman"/>
                <w:color w:val="000000"/>
              </w:rPr>
              <w:t xml:space="preserve">8 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(</w:t>
            </w:r>
            <w:r>
              <w:rPr>
                <w:rFonts w:ascii="Times" w:eastAsia="Times New Roman" w:hAnsi="Times" w:cs="Times New Roman"/>
                <w:color w:val="000000"/>
              </w:rPr>
              <w:t>85.7</w:t>
            </w:r>
            <w:r w:rsidRPr="002F64EB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  <w:tr w:rsidR="00811EDA" w:rsidRPr="002F64EB" w:rsidTr="00D4550C">
        <w:trPr>
          <w:trHeight w:val="280"/>
        </w:trPr>
        <w:tc>
          <w:tcPr>
            <w:tcW w:w="35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811EDA" w:rsidRPr="002F64EB" w:rsidTr="00D4550C">
        <w:trPr>
          <w:trHeight w:val="280"/>
        </w:trPr>
        <w:tc>
          <w:tcPr>
            <w:tcW w:w="35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11EDA" w:rsidRPr="002F64EB" w:rsidRDefault="00811EDA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4C4858" w:rsidRPr="00DE4EAD" w:rsidTr="00D4550C">
        <w:trPr>
          <w:trHeight w:val="280"/>
        </w:trPr>
        <w:tc>
          <w:tcPr>
            <w:tcW w:w="352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811EDA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lastRenderedPageBreak/>
              <w:t>Combined</w:t>
            </w:r>
            <w:r w:rsidR="0037523F" w:rsidRPr="00DE4EAD">
              <w:rPr>
                <w:rFonts w:ascii="Times" w:eastAsia="Times New Roman" w:hAnsi="Times" w:cs="Times New Roman"/>
                <w:color w:val="000000"/>
              </w:rPr>
              <w:t xml:space="preserve"> all samples</w:t>
            </w: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C4858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0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C4858" w:rsidP="00D4550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37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C4858" w:rsidP="00D4550C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</w:p>
        </w:tc>
      </w:tr>
      <w:tr w:rsidR="004C4858" w:rsidRPr="00DE4EAD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858" w:rsidRPr="00DE4EAD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858" w:rsidRPr="00DE4EAD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Aged 0-5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858" w:rsidRPr="00DE4EAD" w:rsidRDefault="00F37379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38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858" w:rsidRPr="00DE4EAD" w:rsidRDefault="009B44FE" w:rsidP="0039408C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1</w:t>
            </w:r>
            <w:r w:rsidR="00AF5A46" w:rsidRPr="00DE4EAD">
              <w:rPr>
                <w:rFonts w:ascii="Times" w:eastAsia="Times New Roman" w:hAnsi="Times" w:cs="Times New Roman"/>
                <w:color w:val="000000"/>
              </w:rPr>
              <w:t>3</w:t>
            </w:r>
            <w:r w:rsidRPr="00DE4EAD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39408C" w:rsidRPr="00DE4EAD">
              <w:rPr>
                <w:rFonts w:ascii="Times" w:eastAsia="Times New Roman" w:hAnsi="Times" w:cs="Times New Roman"/>
                <w:color w:val="000000"/>
              </w:rPr>
              <w:t>34.2</w:t>
            </w:r>
            <w:r w:rsidRPr="00DE4EAD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4C4858" w:rsidRPr="00DE4EAD" w:rsidRDefault="007845E3" w:rsidP="00442A3E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18</w:t>
            </w:r>
            <w:r w:rsidR="00E55BF3" w:rsidRPr="00DE4EAD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442A3E" w:rsidRPr="00DE4EAD">
              <w:rPr>
                <w:rFonts w:ascii="Times" w:eastAsia="Times New Roman" w:hAnsi="Times" w:cs="Times New Roman"/>
                <w:color w:val="000000"/>
              </w:rPr>
              <w:t>47.4</w:t>
            </w:r>
            <w:r w:rsidR="00E55BF3" w:rsidRPr="00DE4EAD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  <w:tr w:rsidR="004C4858" w:rsidRPr="00DE4EAD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 New Roman" w:hAnsi="Times New Roman" w:cs="Times New Roman"/>
              </w:rPr>
              <w:t>6-</w:t>
            </w:r>
            <w:r w:rsidRPr="00DE4EAD">
              <w:rPr>
                <w:rFonts w:ascii="Times" w:eastAsia="Times New Roman" w:hAnsi="Times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4775A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119</w:t>
            </w:r>
          </w:p>
        </w:tc>
        <w:tc>
          <w:tcPr>
            <w:tcW w:w="30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2F6790" w:rsidP="009033A9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39</w:t>
            </w:r>
            <w:r w:rsidR="004C4858" w:rsidRPr="00DE4EAD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9033A9" w:rsidRPr="00DE4EAD">
              <w:rPr>
                <w:rFonts w:ascii="Times" w:eastAsia="Times New Roman" w:hAnsi="Times" w:cs="Times New Roman"/>
                <w:color w:val="000000"/>
              </w:rPr>
              <w:t>32.8</w:t>
            </w:r>
            <w:r w:rsidR="004C4858" w:rsidRPr="00DE4EAD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42A3E" w:rsidP="00E8161D">
            <w:pPr>
              <w:tabs>
                <w:tab w:val="left" w:pos="107"/>
              </w:tabs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61</w:t>
            </w:r>
            <w:r w:rsidR="004C4858" w:rsidRPr="00DE4EAD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E8161D" w:rsidRPr="00DE4EAD">
              <w:rPr>
                <w:rFonts w:ascii="Times" w:eastAsia="Times New Roman" w:hAnsi="Times" w:cs="Times New Roman"/>
                <w:color w:val="000000"/>
              </w:rPr>
              <w:t>51.3</w:t>
            </w:r>
            <w:r w:rsidR="004C4858" w:rsidRPr="00DE4EAD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  <w:tr w:rsidR="004C4858" w:rsidRPr="00DE4EAD" w:rsidTr="00D4550C">
        <w:trPr>
          <w:trHeight w:val="280"/>
        </w:trPr>
        <w:tc>
          <w:tcPr>
            <w:tcW w:w="130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  <w:tc>
          <w:tcPr>
            <w:tcW w:w="22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C4858" w:rsidP="00D4550C">
            <w:pPr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 xml:space="preserve">&gt;18 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4775A" w:rsidP="00D4550C">
            <w:pPr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164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D87994" w:rsidP="00793447">
            <w:pPr>
              <w:ind w:right="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47</w:t>
            </w:r>
            <w:r w:rsidR="004C4858" w:rsidRPr="00DE4EAD">
              <w:rPr>
                <w:rFonts w:ascii="Times" w:eastAsia="Times New Roman" w:hAnsi="Times" w:cs="Times New Roman"/>
                <w:color w:val="000000"/>
              </w:rPr>
              <w:t xml:space="preserve"> (</w:t>
            </w:r>
            <w:r w:rsidR="009033A9" w:rsidRPr="00DE4EAD">
              <w:rPr>
                <w:rFonts w:ascii="Times" w:eastAsia="Times New Roman" w:hAnsi="Times" w:cs="Times New Roman"/>
                <w:color w:val="000000"/>
              </w:rPr>
              <w:t>28.</w:t>
            </w:r>
            <w:r w:rsidR="00793447" w:rsidRPr="00DE4EAD">
              <w:rPr>
                <w:rFonts w:ascii="Times" w:eastAsia="Times New Roman" w:hAnsi="Times" w:cs="Times New Roman"/>
                <w:color w:val="000000"/>
              </w:rPr>
              <w:t>7</w:t>
            </w:r>
            <w:r w:rsidR="004C4858" w:rsidRPr="00DE4EAD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  <w:tc>
          <w:tcPr>
            <w:tcW w:w="378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C4858" w:rsidRPr="00DE4EAD" w:rsidRDefault="00442A3E" w:rsidP="00FE6291">
            <w:pPr>
              <w:tabs>
                <w:tab w:val="left" w:pos="737"/>
              </w:tabs>
              <w:ind w:left="737" w:hanging="737"/>
              <w:jc w:val="center"/>
              <w:rPr>
                <w:rFonts w:ascii="Times" w:eastAsia="Times New Roman" w:hAnsi="Times" w:cs="Times New Roman"/>
                <w:color w:val="000000"/>
              </w:rPr>
            </w:pPr>
            <w:r w:rsidRPr="00DE4EAD">
              <w:rPr>
                <w:rFonts w:ascii="Times" w:eastAsia="Times New Roman" w:hAnsi="Times" w:cs="Times New Roman"/>
                <w:color w:val="000000"/>
              </w:rPr>
              <w:t>7</w:t>
            </w:r>
            <w:r w:rsidR="004C4858" w:rsidRPr="00DE4EAD">
              <w:rPr>
                <w:rFonts w:ascii="Times" w:eastAsia="Times New Roman" w:hAnsi="Times" w:cs="Times New Roman"/>
                <w:color w:val="000000"/>
              </w:rPr>
              <w:t>8 (</w:t>
            </w:r>
            <w:r w:rsidR="00FE6291" w:rsidRPr="00DE4EAD">
              <w:rPr>
                <w:rFonts w:ascii="Times" w:eastAsia="Times New Roman" w:hAnsi="Times" w:cs="Times New Roman"/>
                <w:color w:val="000000"/>
              </w:rPr>
              <w:t>47.6</w:t>
            </w:r>
            <w:r w:rsidR="004C4858" w:rsidRPr="00DE4EAD">
              <w:rPr>
                <w:rFonts w:ascii="Times" w:eastAsia="Times New Roman" w:hAnsi="Times" w:cs="Times New Roman"/>
                <w:color w:val="000000"/>
              </w:rPr>
              <w:t>%)</w:t>
            </w:r>
          </w:p>
        </w:tc>
      </w:tr>
    </w:tbl>
    <w:p w:rsidR="00F02774" w:rsidRDefault="00F02774" w:rsidP="004C4858">
      <w:pPr>
        <w:rPr>
          <w:rFonts w:ascii="Times" w:hAnsi="Times"/>
        </w:rPr>
      </w:pPr>
    </w:p>
    <w:p w:rsidR="004C4858" w:rsidRPr="00952859" w:rsidRDefault="004C4858" w:rsidP="004C4858">
      <w:pPr>
        <w:rPr>
          <w:rFonts w:ascii="Times" w:hAnsi="Times"/>
        </w:rPr>
      </w:pPr>
      <w:r w:rsidRPr="00952859">
        <w:rPr>
          <w:rFonts w:ascii="Times" w:hAnsi="Times"/>
        </w:rPr>
        <w:t>Note: Not all clinical samples from Jimma were included here because the age data of a subset of samples are unavailable.</w:t>
      </w:r>
    </w:p>
    <w:p w:rsidR="005D411B" w:rsidRDefault="005D411B" w:rsidP="008F641D">
      <w:pPr>
        <w:rPr>
          <w:rFonts w:ascii="Times" w:hAnsi="Times" w:cs="Times New Roman"/>
          <w:b/>
        </w:rPr>
      </w:pPr>
    </w:p>
    <w:sectPr w:rsidR="005D411B" w:rsidSect="002D483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Times New Roman"/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defaultTabStop w:val="720"/>
  <w:characterSpacingControl w:val="doNotCompress"/>
  <w:savePreviewPicture/>
  <w:compat>
    <w:useFELayout/>
  </w:compat>
  <w:rsids>
    <w:rsidRoot w:val="008E0991"/>
    <w:rsid w:val="00001CC8"/>
    <w:rsid w:val="00005BB6"/>
    <w:rsid w:val="0000667F"/>
    <w:rsid w:val="000106FA"/>
    <w:rsid w:val="000110FE"/>
    <w:rsid w:val="000132A4"/>
    <w:rsid w:val="00013F0C"/>
    <w:rsid w:val="00016F87"/>
    <w:rsid w:val="00021530"/>
    <w:rsid w:val="00023949"/>
    <w:rsid w:val="00027E80"/>
    <w:rsid w:val="0003199D"/>
    <w:rsid w:val="000333D5"/>
    <w:rsid w:val="00033B27"/>
    <w:rsid w:val="00035C07"/>
    <w:rsid w:val="00053CD4"/>
    <w:rsid w:val="000546C1"/>
    <w:rsid w:val="00064909"/>
    <w:rsid w:val="00065F9A"/>
    <w:rsid w:val="00076FF8"/>
    <w:rsid w:val="00081906"/>
    <w:rsid w:val="00084050"/>
    <w:rsid w:val="00085197"/>
    <w:rsid w:val="000927D1"/>
    <w:rsid w:val="00094EB1"/>
    <w:rsid w:val="000969D5"/>
    <w:rsid w:val="000A15F3"/>
    <w:rsid w:val="000B10D0"/>
    <w:rsid w:val="000C07B5"/>
    <w:rsid w:val="000C0C14"/>
    <w:rsid w:val="000C5378"/>
    <w:rsid w:val="000C7059"/>
    <w:rsid w:val="000D1706"/>
    <w:rsid w:val="000D33DF"/>
    <w:rsid w:val="000E2E2B"/>
    <w:rsid w:val="000F2689"/>
    <w:rsid w:val="000F4587"/>
    <w:rsid w:val="000F5E76"/>
    <w:rsid w:val="000F6A23"/>
    <w:rsid w:val="000F779B"/>
    <w:rsid w:val="00102499"/>
    <w:rsid w:val="00103619"/>
    <w:rsid w:val="00103CD0"/>
    <w:rsid w:val="00106184"/>
    <w:rsid w:val="0010689D"/>
    <w:rsid w:val="00107C47"/>
    <w:rsid w:val="0012121A"/>
    <w:rsid w:val="00121227"/>
    <w:rsid w:val="001241A1"/>
    <w:rsid w:val="00126F51"/>
    <w:rsid w:val="001328B9"/>
    <w:rsid w:val="00135BDF"/>
    <w:rsid w:val="0014323A"/>
    <w:rsid w:val="00143E30"/>
    <w:rsid w:val="001627B2"/>
    <w:rsid w:val="00166967"/>
    <w:rsid w:val="00184DC4"/>
    <w:rsid w:val="00192661"/>
    <w:rsid w:val="00195185"/>
    <w:rsid w:val="001B33C2"/>
    <w:rsid w:val="001B47E8"/>
    <w:rsid w:val="001B62F3"/>
    <w:rsid w:val="001B6594"/>
    <w:rsid w:val="001B6AFF"/>
    <w:rsid w:val="001B749C"/>
    <w:rsid w:val="001C0819"/>
    <w:rsid w:val="001C4A36"/>
    <w:rsid w:val="001D1C4D"/>
    <w:rsid w:val="001D256A"/>
    <w:rsid w:val="001D3D86"/>
    <w:rsid w:val="001D5EC1"/>
    <w:rsid w:val="001D6771"/>
    <w:rsid w:val="001E1A63"/>
    <w:rsid w:val="001E2A34"/>
    <w:rsid w:val="001E3CCD"/>
    <w:rsid w:val="001F17F4"/>
    <w:rsid w:val="001F254A"/>
    <w:rsid w:val="002000D0"/>
    <w:rsid w:val="0020359C"/>
    <w:rsid w:val="00205E21"/>
    <w:rsid w:val="002100C6"/>
    <w:rsid w:val="00211167"/>
    <w:rsid w:val="00232EE5"/>
    <w:rsid w:val="00236130"/>
    <w:rsid w:val="00240F3A"/>
    <w:rsid w:val="00245573"/>
    <w:rsid w:val="002464CE"/>
    <w:rsid w:val="002475B8"/>
    <w:rsid w:val="00247B6F"/>
    <w:rsid w:val="00256442"/>
    <w:rsid w:val="00261B28"/>
    <w:rsid w:val="002721F6"/>
    <w:rsid w:val="00275011"/>
    <w:rsid w:val="0027580A"/>
    <w:rsid w:val="00284B6E"/>
    <w:rsid w:val="002A1E9B"/>
    <w:rsid w:val="002B06F4"/>
    <w:rsid w:val="002B35FB"/>
    <w:rsid w:val="002B44F9"/>
    <w:rsid w:val="002B7480"/>
    <w:rsid w:val="002C5F95"/>
    <w:rsid w:val="002C61F1"/>
    <w:rsid w:val="002D25EF"/>
    <w:rsid w:val="002D331A"/>
    <w:rsid w:val="002D3FF0"/>
    <w:rsid w:val="002D410D"/>
    <w:rsid w:val="002D483C"/>
    <w:rsid w:val="002E15C8"/>
    <w:rsid w:val="002E62B6"/>
    <w:rsid w:val="002F1B27"/>
    <w:rsid w:val="002F3AC5"/>
    <w:rsid w:val="002F4723"/>
    <w:rsid w:val="002F64EB"/>
    <w:rsid w:val="002F6790"/>
    <w:rsid w:val="002F72A1"/>
    <w:rsid w:val="003004CB"/>
    <w:rsid w:val="00301C55"/>
    <w:rsid w:val="00311571"/>
    <w:rsid w:val="00317496"/>
    <w:rsid w:val="00320ABE"/>
    <w:rsid w:val="00320DA0"/>
    <w:rsid w:val="003253F1"/>
    <w:rsid w:val="00330A8B"/>
    <w:rsid w:val="00331805"/>
    <w:rsid w:val="00332BBD"/>
    <w:rsid w:val="00333269"/>
    <w:rsid w:val="00335CD7"/>
    <w:rsid w:val="003414D8"/>
    <w:rsid w:val="00344BAC"/>
    <w:rsid w:val="00351EA5"/>
    <w:rsid w:val="00353A66"/>
    <w:rsid w:val="00353C2D"/>
    <w:rsid w:val="003566A4"/>
    <w:rsid w:val="0036677D"/>
    <w:rsid w:val="00370EC2"/>
    <w:rsid w:val="0037381B"/>
    <w:rsid w:val="0037523F"/>
    <w:rsid w:val="0039408C"/>
    <w:rsid w:val="00395685"/>
    <w:rsid w:val="00395F3F"/>
    <w:rsid w:val="003A07D0"/>
    <w:rsid w:val="003A120B"/>
    <w:rsid w:val="003A4DE2"/>
    <w:rsid w:val="003A72F7"/>
    <w:rsid w:val="003A7E89"/>
    <w:rsid w:val="003C02E3"/>
    <w:rsid w:val="003C09BD"/>
    <w:rsid w:val="003C1ACD"/>
    <w:rsid w:val="003C401D"/>
    <w:rsid w:val="003C5463"/>
    <w:rsid w:val="003D7ED9"/>
    <w:rsid w:val="003E7455"/>
    <w:rsid w:val="003F0168"/>
    <w:rsid w:val="003F0E6C"/>
    <w:rsid w:val="003F7371"/>
    <w:rsid w:val="00402955"/>
    <w:rsid w:val="00406C7E"/>
    <w:rsid w:val="00411AA0"/>
    <w:rsid w:val="00411D92"/>
    <w:rsid w:val="00411DFB"/>
    <w:rsid w:val="00424A80"/>
    <w:rsid w:val="00426FD1"/>
    <w:rsid w:val="00430A55"/>
    <w:rsid w:val="00431880"/>
    <w:rsid w:val="0043398F"/>
    <w:rsid w:val="00433FA9"/>
    <w:rsid w:val="00442A3E"/>
    <w:rsid w:val="004443D4"/>
    <w:rsid w:val="0044775A"/>
    <w:rsid w:val="00447B1B"/>
    <w:rsid w:val="004564FF"/>
    <w:rsid w:val="00462FEC"/>
    <w:rsid w:val="004750A6"/>
    <w:rsid w:val="00482845"/>
    <w:rsid w:val="004A16EB"/>
    <w:rsid w:val="004B4C92"/>
    <w:rsid w:val="004C4858"/>
    <w:rsid w:val="004D33E5"/>
    <w:rsid w:val="004D533A"/>
    <w:rsid w:val="004D5365"/>
    <w:rsid w:val="004D5E0C"/>
    <w:rsid w:val="004E1669"/>
    <w:rsid w:val="004F70DA"/>
    <w:rsid w:val="004F717E"/>
    <w:rsid w:val="0051019A"/>
    <w:rsid w:val="005111F4"/>
    <w:rsid w:val="00522668"/>
    <w:rsid w:val="0052518B"/>
    <w:rsid w:val="00531CF1"/>
    <w:rsid w:val="00547121"/>
    <w:rsid w:val="00550E7D"/>
    <w:rsid w:val="00554543"/>
    <w:rsid w:val="00554FE2"/>
    <w:rsid w:val="00555E6A"/>
    <w:rsid w:val="00555FB3"/>
    <w:rsid w:val="005710A2"/>
    <w:rsid w:val="00572511"/>
    <w:rsid w:val="00590DF5"/>
    <w:rsid w:val="00590F07"/>
    <w:rsid w:val="00592F1A"/>
    <w:rsid w:val="005A065A"/>
    <w:rsid w:val="005A3C1F"/>
    <w:rsid w:val="005B39FC"/>
    <w:rsid w:val="005B4278"/>
    <w:rsid w:val="005C34E8"/>
    <w:rsid w:val="005D411B"/>
    <w:rsid w:val="005D569E"/>
    <w:rsid w:val="005E29F7"/>
    <w:rsid w:val="005E6EDF"/>
    <w:rsid w:val="005F159A"/>
    <w:rsid w:val="00601FDE"/>
    <w:rsid w:val="00614742"/>
    <w:rsid w:val="00624185"/>
    <w:rsid w:val="00624AB6"/>
    <w:rsid w:val="00627D7F"/>
    <w:rsid w:val="00632291"/>
    <w:rsid w:val="006344B1"/>
    <w:rsid w:val="00647022"/>
    <w:rsid w:val="00650681"/>
    <w:rsid w:val="00651E74"/>
    <w:rsid w:val="00662184"/>
    <w:rsid w:val="006629C7"/>
    <w:rsid w:val="00663F80"/>
    <w:rsid w:val="0066566A"/>
    <w:rsid w:val="006717EB"/>
    <w:rsid w:val="006754FE"/>
    <w:rsid w:val="00675C0E"/>
    <w:rsid w:val="00681A7F"/>
    <w:rsid w:val="0068566A"/>
    <w:rsid w:val="00690093"/>
    <w:rsid w:val="0069410C"/>
    <w:rsid w:val="006A4146"/>
    <w:rsid w:val="006B5E1C"/>
    <w:rsid w:val="006C6F7B"/>
    <w:rsid w:val="006D00F3"/>
    <w:rsid w:val="006E130C"/>
    <w:rsid w:val="006E3BA8"/>
    <w:rsid w:val="006E3F77"/>
    <w:rsid w:val="006E4C46"/>
    <w:rsid w:val="006F12DA"/>
    <w:rsid w:val="006F350C"/>
    <w:rsid w:val="006F4043"/>
    <w:rsid w:val="006F61D6"/>
    <w:rsid w:val="00704490"/>
    <w:rsid w:val="00706D86"/>
    <w:rsid w:val="00711284"/>
    <w:rsid w:val="00713DA1"/>
    <w:rsid w:val="0071442E"/>
    <w:rsid w:val="007144EA"/>
    <w:rsid w:val="00715319"/>
    <w:rsid w:val="00716851"/>
    <w:rsid w:val="00722055"/>
    <w:rsid w:val="00724DB0"/>
    <w:rsid w:val="007374FA"/>
    <w:rsid w:val="00737D44"/>
    <w:rsid w:val="00740170"/>
    <w:rsid w:val="00744037"/>
    <w:rsid w:val="00746881"/>
    <w:rsid w:val="00752265"/>
    <w:rsid w:val="007535BA"/>
    <w:rsid w:val="00763A70"/>
    <w:rsid w:val="00765D0C"/>
    <w:rsid w:val="0077713C"/>
    <w:rsid w:val="007827D6"/>
    <w:rsid w:val="007845E3"/>
    <w:rsid w:val="00792F66"/>
    <w:rsid w:val="00793447"/>
    <w:rsid w:val="007A3BB1"/>
    <w:rsid w:val="007A5D8D"/>
    <w:rsid w:val="007C3EE0"/>
    <w:rsid w:val="007D2168"/>
    <w:rsid w:val="007D21EC"/>
    <w:rsid w:val="007D32FF"/>
    <w:rsid w:val="007D752F"/>
    <w:rsid w:val="007F08F0"/>
    <w:rsid w:val="007F353E"/>
    <w:rsid w:val="00801E4E"/>
    <w:rsid w:val="0080522C"/>
    <w:rsid w:val="008060F7"/>
    <w:rsid w:val="0081115E"/>
    <w:rsid w:val="00811EDA"/>
    <w:rsid w:val="00816CE4"/>
    <w:rsid w:val="00817887"/>
    <w:rsid w:val="00817D3A"/>
    <w:rsid w:val="0082109A"/>
    <w:rsid w:val="00822C7C"/>
    <w:rsid w:val="00825712"/>
    <w:rsid w:val="008313AC"/>
    <w:rsid w:val="00837176"/>
    <w:rsid w:val="0085110A"/>
    <w:rsid w:val="00852BD9"/>
    <w:rsid w:val="00861722"/>
    <w:rsid w:val="0086196D"/>
    <w:rsid w:val="00867CB0"/>
    <w:rsid w:val="00870BED"/>
    <w:rsid w:val="00874DC3"/>
    <w:rsid w:val="008807D3"/>
    <w:rsid w:val="00886782"/>
    <w:rsid w:val="008908FB"/>
    <w:rsid w:val="00891D7C"/>
    <w:rsid w:val="00895F46"/>
    <w:rsid w:val="008972EE"/>
    <w:rsid w:val="00897D88"/>
    <w:rsid w:val="008A61D7"/>
    <w:rsid w:val="008B48CF"/>
    <w:rsid w:val="008B4903"/>
    <w:rsid w:val="008C059E"/>
    <w:rsid w:val="008C2FEB"/>
    <w:rsid w:val="008D09CD"/>
    <w:rsid w:val="008D4EBB"/>
    <w:rsid w:val="008D68ED"/>
    <w:rsid w:val="008E0991"/>
    <w:rsid w:val="008E6534"/>
    <w:rsid w:val="008F121D"/>
    <w:rsid w:val="008F1914"/>
    <w:rsid w:val="008F641D"/>
    <w:rsid w:val="009033A9"/>
    <w:rsid w:val="00912DEA"/>
    <w:rsid w:val="009226F5"/>
    <w:rsid w:val="0093108D"/>
    <w:rsid w:val="009316C8"/>
    <w:rsid w:val="0093176A"/>
    <w:rsid w:val="009328BD"/>
    <w:rsid w:val="0093405C"/>
    <w:rsid w:val="00935102"/>
    <w:rsid w:val="00945D7C"/>
    <w:rsid w:val="00946B29"/>
    <w:rsid w:val="00952859"/>
    <w:rsid w:val="00956660"/>
    <w:rsid w:val="00956CB4"/>
    <w:rsid w:val="00965B38"/>
    <w:rsid w:val="00967B9E"/>
    <w:rsid w:val="00972140"/>
    <w:rsid w:val="00972180"/>
    <w:rsid w:val="00973BCD"/>
    <w:rsid w:val="00973FFC"/>
    <w:rsid w:val="009769BD"/>
    <w:rsid w:val="00984442"/>
    <w:rsid w:val="00990AEB"/>
    <w:rsid w:val="00993180"/>
    <w:rsid w:val="009A053B"/>
    <w:rsid w:val="009A32DD"/>
    <w:rsid w:val="009B17C1"/>
    <w:rsid w:val="009B37B7"/>
    <w:rsid w:val="009B44FE"/>
    <w:rsid w:val="009B50AA"/>
    <w:rsid w:val="009B7624"/>
    <w:rsid w:val="009C0BDE"/>
    <w:rsid w:val="009C0FA2"/>
    <w:rsid w:val="009D6C54"/>
    <w:rsid w:val="009E6FC8"/>
    <w:rsid w:val="009F15D4"/>
    <w:rsid w:val="009F1CC4"/>
    <w:rsid w:val="00A01844"/>
    <w:rsid w:val="00A02DC2"/>
    <w:rsid w:val="00A04199"/>
    <w:rsid w:val="00A077A8"/>
    <w:rsid w:val="00A11819"/>
    <w:rsid w:val="00A12C6E"/>
    <w:rsid w:val="00A1352D"/>
    <w:rsid w:val="00A13817"/>
    <w:rsid w:val="00A17CCC"/>
    <w:rsid w:val="00A22D01"/>
    <w:rsid w:val="00A232A8"/>
    <w:rsid w:val="00A232B1"/>
    <w:rsid w:val="00A23BAB"/>
    <w:rsid w:val="00A249CD"/>
    <w:rsid w:val="00A3299A"/>
    <w:rsid w:val="00A33E4B"/>
    <w:rsid w:val="00A35D5E"/>
    <w:rsid w:val="00A3695E"/>
    <w:rsid w:val="00A37DA2"/>
    <w:rsid w:val="00A46C02"/>
    <w:rsid w:val="00A46E02"/>
    <w:rsid w:val="00A55AFF"/>
    <w:rsid w:val="00A60095"/>
    <w:rsid w:val="00A6496F"/>
    <w:rsid w:val="00A87FE6"/>
    <w:rsid w:val="00AA0E9B"/>
    <w:rsid w:val="00AB46FC"/>
    <w:rsid w:val="00AB72BC"/>
    <w:rsid w:val="00AC0B42"/>
    <w:rsid w:val="00AC4A97"/>
    <w:rsid w:val="00AD6598"/>
    <w:rsid w:val="00AD6806"/>
    <w:rsid w:val="00AD6F98"/>
    <w:rsid w:val="00AE195E"/>
    <w:rsid w:val="00AE5C02"/>
    <w:rsid w:val="00AF28AF"/>
    <w:rsid w:val="00AF5A46"/>
    <w:rsid w:val="00AF66D2"/>
    <w:rsid w:val="00B01C38"/>
    <w:rsid w:val="00B03D2C"/>
    <w:rsid w:val="00B05CF2"/>
    <w:rsid w:val="00B13133"/>
    <w:rsid w:val="00B320BB"/>
    <w:rsid w:val="00B36CCD"/>
    <w:rsid w:val="00B44679"/>
    <w:rsid w:val="00B51EF9"/>
    <w:rsid w:val="00B53183"/>
    <w:rsid w:val="00B61E08"/>
    <w:rsid w:val="00B64B0B"/>
    <w:rsid w:val="00B66249"/>
    <w:rsid w:val="00B816E8"/>
    <w:rsid w:val="00B82878"/>
    <w:rsid w:val="00B82F7C"/>
    <w:rsid w:val="00B9086E"/>
    <w:rsid w:val="00B97ABF"/>
    <w:rsid w:val="00BA0A1A"/>
    <w:rsid w:val="00BA4974"/>
    <w:rsid w:val="00BA7986"/>
    <w:rsid w:val="00BB1789"/>
    <w:rsid w:val="00BB7878"/>
    <w:rsid w:val="00BC0290"/>
    <w:rsid w:val="00BC5F90"/>
    <w:rsid w:val="00BC603D"/>
    <w:rsid w:val="00BD19FA"/>
    <w:rsid w:val="00BD1FD4"/>
    <w:rsid w:val="00BD23E4"/>
    <w:rsid w:val="00BD2D4D"/>
    <w:rsid w:val="00BD4A1B"/>
    <w:rsid w:val="00BD4DA2"/>
    <w:rsid w:val="00BF7073"/>
    <w:rsid w:val="00C001D0"/>
    <w:rsid w:val="00C10D60"/>
    <w:rsid w:val="00C10F18"/>
    <w:rsid w:val="00C17DFE"/>
    <w:rsid w:val="00C27FD7"/>
    <w:rsid w:val="00C30663"/>
    <w:rsid w:val="00C40BD9"/>
    <w:rsid w:val="00C420F0"/>
    <w:rsid w:val="00C47FB7"/>
    <w:rsid w:val="00C50683"/>
    <w:rsid w:val="00C5117E"/>
    <w:rsid w:val="00C608A7"/>
    <w:rsid w:val="00C61DCE"/>
    <w:rsid w:val="00C621F9"/>
    <w:rsid w:val="00C6651D"/>
    <w:rsid w:val="00C83FD0"/>
    <w:rsid w:val="00C85E07"/>
    <w:rsid w:val="00C87030"/>
    <w:rsid w:val="00C9503E"/>
    <w:rsid w:val="00C96912"/>
    <w:rsid w:val="00CA2412"/>
    <w:rsid w:val="00CA3BFF"/>
    <w:rsid w:val="00CA550F"/>
    <w:rsid w:val="00CA74BA"/>
    <w:rsid w:val="00CC120C"/>
    <w:rsid w:val="00CD135B"/>
    <w:rsid w:val="00CD4073"/>
    <w:rsid w:val="00CD7DB4"/>
    <w:rsid w:val="00CE1CCD"/>
    <w:rsid w:val="00CE5B7D"/>
    <w:rsid w:val="00CF0A7D"/>
    <w:rsid w:val="00CF1D6B"/>
    <w:rsid w:val="00CF4F77"/>
    <w:rsid w:val="00D05E37"/>
    <w:rsid w:val="00D10347"/>
    <w:rsid w:val="00D11B1F"/>
    <w:rsid w:val="00D11B3D"/>
    <w:rsid w:val="00D16B58"/>
    <w:rsid w:val="00D17D6C"/>
    <w:rsid w:val="00D20336"/>
    <w:rsid w:val="00D20893"/>
    <w:rsid w:val="00D235F0"/>
    <w:rsid w:val="00D25D5C"/>
    <w:rsid w:val="00D26350"/>
    <w:rsid w:val="00D33005"/>
    <w:rsid w:val="00D4305D"/>
    <w:rsid w:val="00D4437D"/>
    <w:rsid w:val="00D44607"/>
    <w:rsid w:val="00D4550C"/>
    <w:rsid w:val="00D54057"/>
    <w:rsid w:val="00D54918"/>
    <w:rsid w:val="00D558D2"/>
    <w:rsid w:val="00D55A4B"/>
    <w:rsid w:val="00D61180"/>
    <w:rsid w:val="00D61513"/>
    <w:rsid w:val="00D652F0"/>
    <w:rsid w:val="00D66F6A"/>
    <w:rsid w:val="00D6750E"/>
    <w:rsid w:val="00D81535"/>
    <w:rsid w:val="00D87994"/>
    <w:rsid w:val="00D9069C"/>
    <w:rsid w:val="00D914F5"/>
    <w:rsid w:val="00D93458"/>
    <w:rsid w:val="00D94671"/>
    <w:rsid w:val="00DA5C81"/>
    <w:rsid w:val="00DB1230"/>
    <w:rsid w:val="00DC0E96"/>
    <w:rsid w:val="00DC1EB8"/>
    <w:rsid w:val="00DC3C4C"/>
    <w:rsid w:val="00DC6BCA"/>
    <w:rsid w:val="00DD36E8"/>
    <w:rsid w:val="00DD758E"/>
    <w:rsid w:val="00DE2E91"/>
    <w:rsid w:val="00DE3F57"/>
    <w:rsid w:val="00DE4EAD"/>
    <w:rsid w:val="00DF1532"/>
    <w:rsid w:val="00DF394C"/>
    <w:rsid w:val="00DF5269"/>
    <w:rsid w:val="00DF6C6D"/>
    <w:rsid w:val="00DF7EB6"/>
    <w:rsid w:val="00E11BE1"/>
    <w:rsid w:val="00E20EA2"/>
    <w:rsid w:val="00E23CF0"/>
    <w:rsid w:val="00E30735"/>
    <w:rsid w:val="00E30AEF"/>
    <w:rsid w:val="00E3108B"/>
    <w:rsid w:val="00E3613F"/>
    <w:rsid w:val="00E365E9"/>
    <w:rsid w:val="00E36775"/>
    <w:rsid w:val="00E3698C"/>
    <w:rsid w:val="00E42D22"/>
    <w:rsid w:val="00E452FD"/>
    <w:rsid w:val="00E456E4"/>
    <w:rsid w:val="00E46A33"/>
    <w:rsid w:val="00E55BF3"/>
    <w:rsid w:val="00E565AF"/>
    <w:rsid w:val="00E57A2C"/>
    <w:rsid w:val="00E646CE"/>
    <w:rsid w:val="00E72D1F"/>
    <w:rsid w:val="00E75A11"/>
    <w:rsid w:val="00E8161D"/>
    <w:rsid w:val="00E84082"/>
    <w:rsid w:val="00E910A1"/>
    <w:rsid w:val="00E918CF"/>
    <w:rsid w:val="00E97CBF"/>
    <w:rsid w:val="00EB4E5D"/>
    <w:rsid w:val="00EB652E"/>
    <w:rsid w:val="00EB754B"/>
    <w:rsid w:val="00EC33BB"/>
    <w:rsid w:val="00EC493D"/>
    <w:rsid w:val="00EC68E5"/>
    <w:rsid w:val="00ED03D7"/>
    <w:rsid w:val="00ED121F"/>
    <w:rsid w:val="00ED40CA"/>
    <w:rsid w:val="00EE335F"/>
    <w:rsid w:val="00F0028D"/>
    <w:rsid w:val="00F02774"/>
    <w:rsid w:val="00F11AFC"/>
    <w:rsid w:val="00F242B9"/>
    <w:rsid w:val="00F251F2"/>
    <w:rsid w:val="00F255FD"/>
    <w:rsid w:val="00F26A03"/>
    <w:rsid w:val="00F37379"/>
    <w:rsid w:val="00F43D84"/>
    <w:rsid w:val="00F84AD6"/>
    <w:rsid w:val="00F933BF"/>
    <w:rsid w:val="00FA4827"/>
    <w:rsid w:val="00FB02DF"/>
    <w:rsid w:val="00FB5E5D"/>
    <w:rsid w:val="00FB61EC"/>
    <w:rsid w:val="00FC00E5"/>
    <w:rsid w:val="00FC01D0"/>
    <w:rsid w:val="00FC37C4"/>
    <w:rsid w:val="00FC3B03"/>
    <w:rsid w:val="00FD25AE"/>
    <w:rsid w:val="00FD5D8D"/>
    <w:rsid w:val="00FE6291"/>
    <w:rsid w:val="00FE7E19"/>
    <w:rsid w:val="00FF1DDB"/>
    <w:rsid w:val="00FF46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9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99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099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E099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0991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8E099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655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81</Words>
  <Characters>1032</Characters>
  <Application>Microsoft Office Word</Application>
  <DocSecurity>0</DocSecurity>
  <Lines>8</Lines>
  <Paragraphs>2</Paragraphs>
  <ScaleCrop>false</ScaleCrop>
  <Company>UCI</Company>
  <LinksUpToDate>false</LinksUpToDate>
  <CharactersWithSpaces>12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Lo</dc:creator>
  <cp:keywords/>
  <dc:description/>
  <cp:lastModifiedBy>jepartosa</cp:lastModifiedBy>
  <cp:revision>10</cp:revision>
  <dcterms:created xsi:type="dcterms:W3CDTF">2015-01-29T17:01:00Z</dcterms:created>
  <dcterms:modified xsi:type="dcterms:W3CDTF">2015-02-06T11:07:00Z</dcterms:modified>
</cp:coreProperties>
</file>